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ircRNA circ_0006156 inhibits the metastasis of prostate cancer by blocking the ubiquitination of S100A9</w:t>
      </w:r>
    </w:p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upplemental legends</w:t>
      </w:r>
    </w:p>
    <w:p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upplemental Table 1. The circRNA sequencing data of two pairs of PCa and matched adjacent non-tumor tissue samples.</w:t>
      </w:r>
    </w:p>
    <w:p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numPr>
          <w:numId w:val="0"/>
        </w:numPr>
        <w:ind w:leftChars="0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upplemental Table 2. Th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primers used in the present study.</w:t>
      </w:r>
    </w:p>
    <w:p>
      <w:pPr>
        <w:numPr>
          <w:numId w:val="0"/>
        </w:numPr>
        <w:ind w:leftChars="0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numPr>
          <w:numId w:val="0"/>
        </w:numPr>
        <w:ind w:leftChars="0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upplemental Table 3. Data of the mass spectrometr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lYzU0ZWY2OTk0M2IwOGI2OGY0MWEzNDNiOWM4ODYifQ=="/>
  </w:docVars>
  <w:rsids>
    <w:rsidRoot w:val="60132F16"/>
    <w:rsid w:val="050726B6"/>
    <w:rsid w:val="05AD3936"/>
    <w:rsid w:val="05CD3FD8"/>
    <w:rsid w:val="08E8672E"/>
    <w:rsid w:val="12BE53D5"/>
    <w:rsid w:val="157B18F5"/>
    <w:rsid w:val="17005FBC"/>
    <w:rsid w:val="19341070"/>
    <w:rsid w:val="1A4E5290"/>
    <w:rsid w:val="1AB5530F"/>
    <w:rsid w:val="1C9D605B"/>
    <w:rsid w:val="1DAC1018"/>
    <w:rsid w:val="24DE5462"/>
    <w:rsid w:val="27693709"/>
    <w:rsid w:val="27B626C7"/>
    <w:rsid w:val="281F026C"/>
    <w:rsid w:val="29656152"/>
    <w:rsid w:val="2DD6761F"/>
    <w:rsid w:val="314937FB"/>
    <w:rsid w:val="32A970B0"/>
    <w:rsid w:val="3A3C4672"/>
    <w:rsid w:val="3B2C298C"/>
    <w:rsid w:val="3C495460"/>
    <w:rsid w:val="3FEC2CD2"/>
    <w:rsid w:val="44FC7513"/>
    <w:rsid w:val="473016F6"/>
    <w:rsid w:val="4C96024D"/>
    <w:rsid w:val="566413BC"/>
    <w:rsid w:val="5A635217"/>
    <w:rsid w:val="5BD96DA1"/>
    <w:rsid w:val="5CE40B61"/>
    <w:rsid w:val="5E8425FB"/>
    <w:rsid w:val="60132F16"/>
    <w:rsid w:val="61A92018"/>
    <w:rsid w:val="670A4F89"/>
    <w:rsid w:val="68242759"/>
    <w:rsid w:val="6AE61F48"/>
    <w:rsid w:val="6E5B2C4D"/>
    <w:rsid w:val="741E2752"/>
    <w:rsid w:val="777006FF"/>
    <w:rsid w:val="7E0D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1:04:00Z</dcterms:created>
  <dc:creator>我爱吃西瓜</dc:creator>
  <cp:lastModifiedBy>我爱吃西瓜</cp:lastModifiedBy>
  <dcterms:modified xsi:type="dcterms:W3CDTF">2022-05-30T01:1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C7F02E3D7AD498895AD462C2D777C89</vt:lpwstr>
  </property>
</Properties>
</file>